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46"/>
      </w:tblGrid>
      <w:tr w:rsidR="00ED09DC" w14:paraId="295415A2" w14:textId="77777777" w:rsidTr="00B52621">
        <w:trPr>
          <w:trHeight w:val="946"/>
        </w:trPr>
        <w:tc>
          <w:tcPr>
            <w:tcW w:w="8346" w:type="dxa"/>
          </w:tcPr>
          <w:p w14:paraId="5D2D2E3F" w14:textId="0413C57F" w:rsidR="00ED09DC" w:rsidRPr="00B52621" w:rsidRDefault="00ED09D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00253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Figure 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S2</w:t>
            </w:r>
            <w:r w:rsidRPr="00E00253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E0025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Results from the Bayesian analysis of complete cases (n=503). The graphs show marginal posterior distributions for estimates of effects on primary outcomes: a) vegetables and fruit/berries, b) sweet and savory treats, c) sweet drinks, d) moderate-to-vigorous physical activity (MVPA) and e) screen time.</w:t>
            </w:r>
          </w:p>
        </w:tc>
      </w:tr>
      <w:tr w:rsidR="00B52621" w14:paraId="3665EC37" w14:textId="77777777" w:rsidTr="00B52621">
        <w:trPr>
          <w:trHeight w:val="946"/>
        </w:trPr>
        <w:tc>
          <w:tcPr>
            <w:tcW w:w="8346" w:type="dxa"/>
          </w:tcPr>
          <w:p w14:paraId="74F35738" w14:textId="7F23D0F8" w:rsidR="00B52621" w:rsidRPr="00E00253" w:rsidRDefault="00B52621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1C14B5E1" wp14:editId="7FBC5021">
                  <wp:extent cx="5082379" cy="7797800"/>
                  <wp:effectExtent l="0" t="0" r="4445" b="0"/>
                  <wp:docPr id="2" name="Bildobjekt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87828" cy="7806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511C328" w14:textId="77777777" w:rsidR="00E95476" w:rsidRPr="00B81ACF" w:rsidRDefault="00E95476">
      <w:pPr>
        <w:rPr>
          <w:lang w:val="en-US"/>
        </w:rPr>
      </w:pPr>
    </w:p>
    <w:sectPr w:rsidR="00E95476" w:rsidRPr="00B81ACF" w:rsidSect="004F155F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87A2EF" w14:textId="77777777" w:rsidR="00FB74FE" w:rsidRDefault="00FB74FE" w:rsidP="00443942">
      <w:pPr>
        <w:spacing w:after="0" w:line="240" w:lineRule="auto"/>
      </w:pPr>
      <w:r>
        <w:separator/>
      </w:r>
    </w:p>
  </w:endnote>
  <w:endnote w:type="continuationSeparator" w:id="0">
    <w:p w14:paraId="17F01E1A" w14:textId="77777777" w:rsidR="00FB74FE" w:rsidRDefault="00FB74FE" w:rsidP="004439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99103F" w14:textId="77777777" w:rsidR="00FB74FE" w:rsidRDefault="00FB74FE" w:rsidP="00443942">
      <w:pPr>
        <w:spacing w:after="0" w:line="240" w:lineRule="auto"/>
      </w:pPr>
      <w:r>
        <w:separator/>
      </w:r>
    </w:p>
  </w:footnote>
  <w:footnote w:type="continuationSeparator" w:id="0">
    <w:p w14:paraId="351F6999" w14:textId="77777777" w:rsidR="00FB74FE" w:rsidRDefault="00FB74FE" w:rsidP="0044394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610FB5" w14:textId="7FA14E60" w:rsidR="00443942" w:rsidRPr="00181CA4" w:rsidRDefault="00443942" w:rsidP="00443942">
    <w:pPr>
      <w:pStyle w:val="Sidhuvud"/>
      <w:rPr>
        <w:rFonts w:ascii="Times New Roman" w:hAnsi="Times New Roman"/>
        <w:lang w:val="en-US"/>
      </w:rPr>
    </w:pPr>
    <w:proofErr w:type="spellStart"/>
    <w:r w:rsidRPr="00181CA4">
      <w:rPr>
        <w:rFonts w:ascii="Times New Roman" w:hAnsi="Times New Roman"/>
        <w:lang w:val="en-US"/>
      </w:rPr>
      <w:t>Alexandrou</w:t>
    </w:r>
    <w:proofErr w:type="spellEnd"/>
    <w:r w:rsidRPr="00181CA4">
      <w:rPr>
        <w:rFonts w:ascii="Times New Roman" w:hAnsi="Times New Roman"/>
        <w:lang w:val="en-US"/>
      </w:rPr>
      <w:t xml:space="preserve"> et al. Effectiveness of a Smartphone App (MINISTOP 2.0) Integrated in Primary Child Health Care to Promote Healthy Diet and Physical Activity Behaviors and Prevent Obesity in Preschool-Aged Children: Randomized Controlled Trial</w:t>
    </w:r>
  </w:p>
  <w:p w14:paraId="4C443553" w14:textId="77777777" w:rsidR="00443942" w:rsidRPr="00443942" w:rsidRDefault="00443942">
    <w:pPr>
      <w:pStyle w:val="Sidhuvud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3610"/>
    <w:rsid w:val="00137FBF"/>
    <w:rsid w:val="00184751"/>
    <w:rsid w:val="001873D6"/>
    <w:rsid w:val="00193A2B"/>
    <w:rsid w:val="001D0C10"/>
    <w:rsid w:val="00240B5E"/>
    <w:rsid w:val="00264D35"/>
    <w:rsid w:val="003364D9"/>
    <w:rsid w:val="00350F5B"/>
    <w:rsid w:val="00443942"/>
    <w:rsid w:val="004F155F"/>
    <w:rsid w:val="00501F41"/>
    <w:rsid w:val="006B6427"/>
    <w:rsid w:val="006E2ADA"/>
    <w:rsid w:val="00773610"/>
    <w:rsid w:val="00793A57"/>
    <w:rsid w:val="0083709F"/>
    <w:rsid w:val="008C2E61"/>
    <w:rsid w:val="00AD4392"/>
    <w:rsid w:val="00AF41FD"/>
    <w:rsid w:val="00B52621"/>
    <w:rsid w:val="00B81ACF"/>
    <w:rsid w:val="00E00253"/>
    <w:rsid w:val="00E75C82"/>
    <w:rsid w:val="00E95476"/>
    <w:rsid w:val="00ED09DC"/>
    <w:rsid w:val="00F37AC4"/>
    <w:rsid w:val="00F524C9"/>
    <w:rsid w:val="00F82C7F"/>
    <w:rsid w:val="00FB74FE"/>
    <w:rsid w:val="00FF3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5E78D4F"/>
  <w15:chartTrackingRefBased/>
  <w15:docId w15:val="{30B6D928-9B3E-4053-B587-1667A11611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2ADA"/>
    <w:rPr>
      <w:rFonts w:ascii="Calibri" w:eastAsia="Calibri" w:hAnsi="Calibri" w:cs="Times New Roman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44394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443942"/>
    <w:rPr>
      <w:rFonts w:ascii="Calibri" w:eastAsia="Calibri" w:hAnsi="Calibri" w:cs="Times New Roman"/>
    </w:rPr>
  </w:style>
  <w:style w:type="paragraph" w:styleId="Sidfot">
    <w:name w:val="footer"/>
    <w:basedOn w:val="Normal"/>
    <w:link w:val="SidfotChar"/>
    <w:uiPriority w:val="99"/>
    <w:unhideWhenUsed/>
    <w:rsid w:val="0044394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443942"/>
    <w:rPr>
      <w:rFonts w:ascii="Calibri" w:eastAsia="Calibri" w:hAnsi="Calibri" w:cs="Times New Roman"/>
    </w:rPr>
  </w:style>
  <w:style w:type="table" w:styleId="Tabellrutnt">
    <w:name w:val="Table Grid"/>
    <w:basedOn w:val="Normaltabell"/>
    <w:uiPriority w:val="39"/>
    <w:rsid w:val="00137F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shllartext">
    <w:name w:val="Placeholder Text"/>
    <w:basedOn w:val="Standardstycketeckensnitt"/>
    <w:uiPriority w:val="99"/>
    <w:semiHidden/>
    <w:rsid w:val="00F37AC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50</Words>
  <Characters>270</Characters>
  <Application>Microsoft Office Word</Application>
  <DocSecurity>0</DocSecurity>
  <Lines>2</Lines>
  <Paragraphs>1</Paragraphs>
  <ScaleCrop>false</ScaleCrop>
  <Company/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Alexandrou</dc:creator>
  <cp:keywords/>
  <dc:description/>
  <cp:lastModifiedBy>Christina Alexandrou</cp:lastModifiedBy>
  <cp:revision>24</cp:revision>
  <dcterms:created xsi:type="dcterms:W3CDTF">2022-07-06T18:20:00Z</dcterms:created>
  <dcterms:modified xsi:type="dcterms:W3CDTF">2022-12-20T14:14:00Z</dcterms:modified>
</cp:coreProperties>
</file>